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2 Appendix </w:t>
      </w:r>
      <w:r>
        <w:rPr/>
        <w:t>.</w:t>
      </w:r>
    </w:p>
    <w:tbl>
      <w:tblPr>
        <w:tblW w:w="843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4"/>
        <w:gridCol w:w="1234"/>
        <w:gridCol w:w="1235"/>
        <w:gridCol w:w="2147"/>
        <w:gridCol w:w="1260"/>
        <w:gridCol w:w="1320"/>
      </w:tblGrid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uditory spoken word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nslation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 cohort competitor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tractor 1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tractor 2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mboo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ans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escope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suri(Flute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owman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mos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gle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ngan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ngshot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nghi(comb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ier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cock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ar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alu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rich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aala(spear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unk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tter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injal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ingan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ke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il(bull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kimo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stpan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llet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li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lphin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bhi(cauliflower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b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urch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sh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hadi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st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handa(flag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k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me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tter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kkhan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kkhi(housefly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ie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els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ir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rsi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on board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rta( shirt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affe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shlight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nce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ach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nce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ak(nose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obe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e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key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dha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da(mace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al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st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phant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athi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econe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ath( hand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se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inbow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er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saan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oster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taab(book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ed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handa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ctor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hadu(broom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de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gon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rden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ag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st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agh(tiger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pper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le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ger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hokh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g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oot(ghost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marine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pcorn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n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dook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mp rope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dar(monkey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ess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l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anti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ed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ada(pitcher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iltrack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te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ang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ket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ta(leaf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agon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htray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k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la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t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ra(star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lloon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t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tus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mal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vil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lam(pen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esser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r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key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dar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k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dook(gun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ard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cklace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m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theli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dow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thoda(hammer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thoscope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ose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rot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d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e(cannon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noceros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dier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lam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pper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mal(lotus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mato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gon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war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ll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aj(sun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e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ert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to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loo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zard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j(fire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rt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s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rot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ordion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e(cannon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thtub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tcher</w:t>
            </w:r>
          </w:p>
        </w:tc>
      </w:tr>
      <w:tr>
        <w:trPr>
          <w:trHeight w:val="668" w:hRule="atLeast"/>
        </w:trPr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argosh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x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arbooj(musk melon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rse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wel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in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saat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era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tan(utensil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wing machine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ir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ce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wal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m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aku(knife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wl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sshopper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ng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oothi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oor(grapes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tula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ering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e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laab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marine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diya(doll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rt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yo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ed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ej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phone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en(flute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ng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na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igator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y(cow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ger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nach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ak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il file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yal(anklet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er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nt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tta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bot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rta( shirt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wer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sefly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r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ra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se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la(lock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l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ar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eni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garette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enti(ant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ck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tain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n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aj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l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war(pig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ord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ll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umb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ootha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k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oor(grapes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dybug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ir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od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kadi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ese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dki(girl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dow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bbage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iander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haniya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of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hanush(bow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mney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on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d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t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ku(knife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phy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ppo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e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of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m(mango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nge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</w:tr>
      <w:tr>
        <w:trPr/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re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r</w:t>
            </w:r>
          </w:p>
        </w:tc>
        <w:tc>
          <w:tcPr>
            <w:tcW w:w="1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dder</w:t>
            </w:r>
          </w:p>
        </w:tc>
        <w:tc>
          <w:tcPr>
            <w:tcW w:w="214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la(lock)</w:t>
            </w:r>
          </w:p>
        </w:tc>
        <w:tc>
          <w:tcPr>
            <w:tcW w:w="126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ery</w:t>
            </w:r>
          </w:p>
        </w:tc>
        <w:tc>
          <w:tcPr>
            <w:tcW w:w="1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cket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7T06:26:00Z</dcterms:created>
  <dc:creator>ismail - [2010]</dc:creator>
  <dc:description/>
  <cp:keywords/>
  <dc:language>en-US</dc:language>
  <cp:lastModifiedBy>polo</cp:lastModifiedBy>
  <dcterms:modified xsi:type="dcterms:W3CDTF">2015-01-22T17:10:00Z</dcterms:modified>
  <cp:revision>3</cp:revision>
  <dc:subject/>
  <dc:title/>
</cp:coreProperties>
</file>